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A4B1D" w14:textId="337D18CF" w:rsidR="003A2C6A" w:rsidRDefault="003A2C6A" w:rsidP="003A2C6A">
      <w:pPr>
        <w:pStyle w:val="Title"/>
        <w:spacing w:before="0" w:after="0" w:line="360" w:lineRule="auto"/>
      </w:pPr>
      <w:bookmarkStart w:id="0" w:name="cited-references"/>
      <w:r>
        <w:t>Supplemental Material</w:t>
      </w:r>
    </w:p>
    <w:p w14:paraId="37DA0CA0" w14:textId="77777777" w:rsidR="003A2C6A" w:rsidRDefault="003A2C6A" w:rsidP="003A2C6A">
      <w:pPr>
        <w:pStyle w:val="Title"/>
        <w:spacing w:before="0" w:after="0" w:line="360" w:lineRule="auto"/>
      </w:pPr>
    </w:p>
    <w:p w14:paraId="0E450427" w14:textId="77777777" w:rsidR="00C04EF4" w:rsidRDefault="00C04EF4" w:rsidP="00C04EF4">
      <w:pPr>
        <w:pStyle w:val="Title"/>
        <w:spacing w:before="0" w:after="0" w:line="360" w:lineRule="auto"/>
      </w:pPr>
      <w:r>
        <w:t>Are behavioural responses to eyespots in sticklebacks influenced by the visual environment? An experimental examination</w:t>
      </w:r>
    </w:p>
    <w:p w14:paraId="6115C650" w14:textId="77777777" w:rsidR="003A2C6A" w:rsidRDefault="003A2C6A" w:rsidP="003A2C6A">
      <w:pPr>
        <w:pStyle w:val="FirstParagraph"/>
        <w:spacing w:before="0" w:line="360" w:lineRule="auto"/>
      </w:pPr>
      <w:bookmarkStart w:id="1" w:name="_GoBack"/>
      <w:bookmarkEnd w:id="1"/>
    </w:p>
    <w:p w14:paraId="1B65CC9F" w14:textId="3126D53C" w:rsidR="003A2C6A" w:rsidRDefault="003A2C6A" w:rsidP="003A2C6A">
      <w:pPr>
        <w:pStyle w:val="BodyText"/>
        <w:spacing w:before="0" w:after="0" w:line="360" w:lineRule="auto"/>
      </w:pPr>
      <w:r>
        <w:t>Evelina Juntorp</w:t>
      </w:r>
      <w:r>
        <w:rPr>
          <w:vertAlign w:val="superscript"/>
        </w:rPr>
        <w:t>1†</w:t>
      </w:r>
      <w:r>
        <w:t xml:space="preserve">, </w:t>
      </w:r>
      <w:proofErr w:type="spellStart"/>
      <w:r>
        <w:t>Madicken</w:t>
      </w:r>
      <w:proofErr w:type="spellEnd"/>
      <w:r>
        <w:t xml:space="preserve"> Åkerman</w:t>
      </w:r>
      <w:r>
        <w:rPr>
          <w:vertAlign w:val="superscript"/>
        </w:rPr>
        <w:t>1†</w:t>
      </w:r>
      <w:r>
        <w:t>, John L. Fitzpatrick</w:t>
      </w:r>
      <w:r>
        <w:rPr>
          <w:vertAlign w:val="superscript"/>
        </w:rPr>
        <w:t>1</w:t>
      </w:r>
      <w:r>
        <w:t>*</w:t>
      </w:r>
    </w:p>
    <w:p w14:paraId="2B67B645" w14:textId="77777777" w:rsidR="003A2C6A" w:rsidRDefault="003A2C6A" w:rsidP="003A2C6A">
      <w:pPr>
        <w:pStyle w:val="BodyText"/>
        <w:spacing w:before="0" w:after="0" w:line="360" w:lineRule="auto"/>
      </w:pPr>
    </w:p>
    <w:p w14:paraId="44C84BFC" w14:textId="77777777" w:rsidR="003A2C6A" w:rsidRDefault="003A2C6A" w:rsidP="003A2C6A">
      <w:pPr>
        <w:pStyle w:val="BodyText"/>
        <w:spacing w:before="0" w:after="0" w:line="360" w:lineRule="auto"/>
      </w:pPr>
      <w:r>
        <w:rPr>
          <w:vertAlign w:val="superscript"/>
        </w:rPr>
        <w:t>1</w:t>
      </w:r>
      <w:r>
        <w:t xml:space="preserve">Department of Zoology: Ethology, Stockholm University, Svante Arrhenius </w:t>
      </w:r>
      <w:proofErr w:type="spellStart"/>
      <w:r>
        <w:t>väg</w:t>
      </w:r>
      <w:proofErr w:type="spellEnd"/>
      <w:r>
        <w:t xml:space="preserve"> 18b, 106 91 Stockholm, Sweden.</w:t>
      </w:r>
    </w:p>
    <w:p w14:paraId="5317D0FF" w14:textId="77777777" w:rsidR="003A2C6A" w:rsidRDefault="003A2C6A" w:rsidP="003A2C6A">
      <w:pPr>
        <w:pStyle w:val="BodyText"/>
        <w:spacing w:before="0" w:after="0" w:line="360" w:lineRule="auto"/>
      </w:pPr>
    </w:p>
    <w:p w14:paraId="53B9A74B" w14:textId="77777777" w:rsidR="003A2C6A" w:rsidRDefault="003A2C6A" w:rsidP="003A2C6A">
      <w:pPr>
        <w:pStyle w:val="BodyText"/>
        <w:spacing w:before="0" w:after="0" w:line="360" w:lineRule="auto"/>
      </w:pPr>
      <w:r>
        <w:t xml:space="preserve">†These authors contributed equally. </w:t>
      </w:r>
    </w:p>
    <w:p w14:paraId="1453CE3A" w14:textId="77777777" w:rsidR="003A2C6A" w:rsidRDefault="003A2C6A" w:rsidP="003A2C6A">
      <w:pPr>
        <w:pStyle w:val="BodyText"/>
        <w:spacing w:before="0" w:after="0" w:line="360" w:lineRule="auto"/>
        <w:rPr>
          <w:rFonts w:cstheme="majorBidi"/>
          <w:sz w:val="32"/>
        </w:rPr>
      </w:pPr>
      <w:r>
        <w:t xml:space="preserve">*Corresponding Author: email </w:t>
      </w:r>
      <w:hyperlink r:id="rId8">
        <w:r>
          <w:rPr>
            <w:rStyle w:val="Hyperlink"/>
          </w:rPr>
          <w:t>john.fitzpatrick@zoologi.su.se</w:t>
        </w:r>
      </w:hyperlink>
      <w:r>
        <w:br w:type="page"/>
      </w:r>
    </w:p>
    <w:p w14:paraId="02448855" w14:textId="2B09177A" w:rsidR="00C407BC" w:rsidRPr="00034ADE" w:rsidRDefault="00C407BC" w:rsidP="00C407BC">
      <w:pPr>
        <w:rPr>
          <w:b/>
        </w:rPr>
      </w:pPr>
      <w:bookmarkStart w:id="2" w:name="appendix"/>
      <w:bookmarkEnd w:id="0"/>
      <w:r w:rsidRPr="00034ADE">
        <w:rPr>
          <w:b/>
        </w:rPr>
        <w:lastRenderedPageBreak/>
        <w:t>Supplementary Figure S</w:t>
      </w:r>
      <w:r w:rsidR="00894781">
        <w:rPr>
          <w:b/>
        </w:rPr>
        <w:t>1</w:t>
      </w:r>
      <w:r w:rsidRPr="00034ADE">
        <w:rPr>
          <w:b/>
        </w:rPr>
        <w:t>.</w:t>
      </w:r>
    </w:p>
    <w:p w14:paraId="710A0889" w14:textId="77777777" w:rsidR="00953A13" w:rsidRDefault="002B46D9">
      <w:pPr>
        <w:pStyle w:val="CaptionedFigure"/>
        <w:spacing w:before="0" w:after="0" w:line="240" w:lineRule="auto"/>
      </w:pPr>
      <w:r>
        <w:rPr>
          <w:noProof/>
        </w:rPr>
        <w:drawing>
          <wp:inline distT="0" distB="0" distL="0" distR="0" wp14:anchorId="252B6F60" wp14:editId="3F980F7F">
            <wp:extent cx="4320400" cy="3240300"/>
            <wp:effectExtent l="0" t="0" r="0" b="0"/>
            <wp:docPr id="5" name="Picture" descr="Interaction between prey pattern (control=0, eyespots=1) and companion fish (0=no, 1=yes). A statistical trend suggest that fish with no experience as a companion made more stops approaching a prey with eyespots. Fish with experience as a companion showed no difference in number of stops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plot_interaction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400" cy="32403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5E1BBC" w14:textId="475C3AFD" w:rsidR="00DB5693" w:rsidRPr="00E449EA" w:rsidRDefault="00C932D0">
      <w:pPr>
        <w:pStyle w:val="ImageCaption"/>
        <w:spacing w:after="0" w:line="240" w:lineRule="auto"/>
        <w:rPr>
          <w:i w:val="0"/>
        </w:rPr>
        <w:sectPr w:rsidR="00DB5693" w:rsidRPr="00E449EA" w:rsidSect="00271B9D">
          <w:footerReference w:type="default" r:id="rId10"/>
          <w:pgSz w:w="12240" w:h="15840"/>
          <w:pgMar w:top="1985" w:right="1701" w:bottom="1701" w:left="1701" w:header="720" w:footer="720" w:gutter="0"/>
          <w:lnNumType w:countBy="1" w:restart="continuous"/>
          <w:cols w:space="720"/>
          <w:docGrid w:linePitch="326"/>
        </w:sectPr>
      </w:pPr>
      <w:r w:rsidRPr="00E449EA">
        <w:rPr>
          <w:b/>
          <w:i w:val="0"/>
        </w:rPr>
        <w:t>Supplementary Figure S2.</w:t>
      </w:r>
      <w:r w:rsidRPr="00DB486C">
        <w:rPr>
          <w:b/>
          <w:i w:val="0"/>
        </w:rPr>
        <w:t xml:space="preserve"> </w:t>
      </w:r>
      <w:r w:rsidR="002B46D9" w:rsidRPr="00DB486C">
        <w:rPr>
          <w:b/>
          <w:i w:val="0"/>
        </w:rPr>
        <w:t xml:space="preserve">Interaction </w:t>
      </w:r>
      <w:r w:rsidR="00C407BC" w:rsidRPr="00DB486C">
        <w:rPr>
          <w:b/>
          <w:i w:val="0"/>
        </w:rPr>
        <w:t xml:space="preserve">plot </w:t>
      </w:r>
      <w:r w:rsidR="002B46D9" w:rsidRPr="00DB486C">
        <w:rPr>
          <w:b/>
          <w:i w:val="0"/>
        </w:rPr>
        <w:t>between prey pattern (control</w:t>
      </w:r>
      <w:r w:rsidR="00C407BC" w:rsidRPr="00DB486C">
        <w:rPr>
          <w:b/>
          <w:i w:val="0"/>
        </w:rPr>
        <w:t xml:space="preserve"> vs</w:t>
      </w:r>
      <w:r w:rsidR="002B46D9" w:rsidRPr="00DB486C">
        <w:rPr>
          <w:b/>
          <w:i w:val="0"/>
        </w:rPr>
        <w:t xml:space="preserve"> eyespot</w:t>
      </w:r>
      <w:r w:rsidR="00C407BC" w:rsidRPr="00DB486C">
        <w:rPr>
          <w:b/>
          <w:i w:val="0"/>
        </w:rPr>
        <w:t>s</w:t>
      </w:r>
      <w:r w:rsidR="002B46D9" w:rsidRPr="00DB486C">
        <w:rPr>
          <w:b/>
          <w:i w:val="0"/>
        </w:rPr>
        <w:t>) and companion fish (no</w:t>
      </w:r>
      <w:r w:rsidR="00C407BC" w:rsidRPr="00DB486C">
        <w:rPr>
          <w:b/>
          <w:i w:val="0"/>
        </w:rPr>
        <w:t xml:space="preserve"> vs </w:t>
      </w:r>
      <w:r w:rsidR="002B46D9" w:rsidRPr="00DB486C">
        <w:rPr>
          <w:b/>
          <w:i w:val="0"/>
        </w:rPr>
        <w:t xml:space="preserve">yes). </w:t>
      </w:r>
      <w:r w:rsidR="002B46D9" w:rsidRPr="00E449EA">
        <w:rPr>
          <w:i w:val="0"/>
        </w:rPr>
        <w:t>A statistical trend suggest</w:t>
      </w:r>
      <w:r w:rsidR="00E449EA" w:rsidRPr="00E449EA">
        <w:rPr>
          <w:i w:val="0"/>
        </w:rPr>
        <w:t>s</w:t>
      </w:r>
      <w:r w:rsidR="002B46D9" w:rsidRPr="00E449EA">
        <w:rPr>
          <w:i w:val="0"/>
        </w:rPr>
        <w:t xml:space="preserve"> that fish with no experience as a companion made more stops approaching a prey with eyespots. Fish with experience as a companion showed no difference in number of stops.</w:t>
      </w:r>
      <w:bookmarkEnd w:id="2"/>
    </w:p>
    <w:p w14:paraId="04858209" w14:textId="6FB1BF1F" w:rsidR="00DB5693" w:rsidRPr="00034ADE" w:rsidRDefault="00DB5693" w:rsidP="00DB5693">
      <w:pPr>
        <w:pStyle w:val="FirstParagraph"/>
        <w:spacing w:before="0" w:line="240" w:lineRule="auto"/>
        <w:rPr>
          <w:b/>
        </w:rPr>
      </w:pPr>
      <w:r w:rsidRPr="00034ADE">
        <w:rPr>
          <w:b/>
        </w:rPr>
        <w:lastRenderedPageBreak/>
        <w:t xml:space="preserve">Supplementary Table </w:t>
      </w:r>
      <w:r w:rsidR="00034ADE" w:rsidRPr="00034ADE">
        <w:rPr>
          <w:b/>
        </w:rPr>
        <w:t>S</w:t>
      </w:r>
      <w:r w:rsidRPr="00034ADE">
        <w:rPr>
          <w:b/>
        </w:rPr>
        <w:t xml:space="preserve">1. </w:t>
      </w:r>
    </w:p>
    <w:p w14:paraId="4F486641" w14:textId="77777777" w:rsidR="00034ADE" w:rsidRDefault="00034ADE" w:rsidP="00DB5693">
      <w:pPr>
        <w:pStyle w:val="FirstParagraph"/>
        <w:spacing w:before="0" w:line="240" w:lineRule="auto"/>
      </w:pPr>
    </w:p>
    <w:p w14:paraId="66B6EE16" w14:textId="05D9A6AC" w:rsidR="006A1652" w:rsidRPr="006A1652" w:rsidRDefault="00DB5693" w:rsidP="006A1652">
      <w:pPr>
        <w:pStyle w:val="FirstParagraph"/>
        <w:spacing w:before="0" w:line="240" w:lineRule="auto"/>
      </w:pPr>
      <w:r>
        <w:t xml:space="preserve">Effects of prey pattern (eyespot/control), light (low/high) and experience as a companion fish (yes/no) on sticklebacks behavioural responses (feeding latency and stops) with a dataset including the two outliers removed in the main analysis. </w:t>
      </w:r>
      <w:r w:rsidR="006A1652">
        <w:t>The linear models represent fitted models with the lowest prediction error from the stepwise refinement.</w:t>
      </w:r>
    </w:p>
    <w:p w14:paraId="28F664F6" w14:textId="1B70BEBB" w:rsidR="00953A13" w:rsidRDefault="00DB5693">
      <w:pPr>
        <w:pStyle w:val="ImageCaption"/>
        <w:spacing w:after="0" w:line="240" w:lineRule="auto"/>
      </w:pPr>
      <w:r>
        <w:rPr>
          <w:noProof/>
        </w:rPr>
        <w:drawing>
          <wp:inline distT="0" distB="0" distL="0" distR="0" wp14:anchorId="4F51D4FD" wp14:editId="34A71CB1">
            <wp:extent cx="5612130" cy="2009140"/>
            <wp:effectExtent l="0" t="0" r="1270" b="0"/>
            <wp:docPr id="9" name="Picture 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abl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3A13" w:rsidSect="00271B9D">
      <w:pgSz w:w="12240" w:h="15840"/>
      <w:pgMar w:top="1985" w:right="1701" w:bottom="1701" w:left="1701" w:header="720" w:footer="720" w:gutter="0"/>
      <w:lnNumType w:countBy="1" w:restart="continuous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CA40B" w16cex:dateUtc="2021-12-21T18:05:00Z"/>
  <w16cex:commentExtensible w16cex:durableId="256CA61C" w16cex:dateUtc="2021-12-21T18:14:00Z"/>
  <w16cex:commentExtensible w16cex:durableId="256CA1F1" w16cex:dateUtc="2021-12-21T17:56:00Z"/>
  <w16cex:commentExtensible w16cex:durableId="256C326F" w16cex:dateUtc="2021-12-21T10:0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03B244" w14:textId="77777777" w:rsidR="00A31740" w:rsidRDefault="00A31740">
      <w:r>
        <w:separator/>
      </w:r>
    </w:p>
  </w:endnote>
  <w:endnote w:type="continuationSeparator" w:id="0">
    <w:p w14:paraId="28749A52" w14:textId="77777777" w:rsidR="00A31740" w:rsidRDefault="00A31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48609F" w14:textId="77777777" w:rsidR="00120CC2" w:rsidRDefault="00120CC2" w:rsidP="00271B9D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F0844" w14:textId="77777777" w:rsidR="00A31740" w:rsidRDefault="00A31740">
      <w:r>
        <w:separator/>
      </w:r>
    </w:p>
  </w:footnote>
  <w:footnote w:type="continuationSeparator" w:id="0">
    <w:p w14:paraId="3E11F7BE" w14:textId="77777777" w:rsidR="00A31740" w:rsidRDefault="00A317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64765A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1D"/>
    <w:multiLevelType w:val="multilevel"/>
    <w:tmpl w:val="C20844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FFFFFF7C"/>
    <w:multiLevelType w:val="singleLevel"/>
    <w:tmpl w:val="65A004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255A6BC2"/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 w15:restartNumberingAfterBreak="0">
    <w:nsid w:val="FFFFFF7E"/>
    <w:multiLevelType w:val="singleLevel"/>
    <w:tmpl w:val="4AE4A402"/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 w15:restartNumberingAfterBreak="0">
    <w:nsid w:val="FFFFFF7F"/>
    <w:multiLevelType w:val="singleLevel"/>
    <w:tmpl w:val="4B02EF90"/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 w15:restartNumberingAfterBreak="0">
    <w:nsid w:val="FFFFFF80"/>
    <w:multiLevelType w:val="singleLevel"/>
    <w:tmpl w:val="7132FF30"/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hint="default"/>
      </w:rPr>
    </w:lvl>
  </w:abstractNum>
  <w:abstractNum w:abstractNumId="7" w15:restartNumberingAfterBreak="0">
    <w:nsid w:val="FFFFFF81"/>
    <w:multiLevelType w:val="singleLevel"/>
    <w:tmpl w:val="8BD870CA"/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</w:rPr>
    </w:lvl>
  </w:abstractNum>
  <w:abstractNum w:abstractNumId="8" w15:restartNumberingAfterBreak="0">
    <w:nsid w:val="FFFFFF82"/>
    <w:multiLevelType w:val="singleLevel"/>
    <w:tmpl w:val="73C6EEE0"/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</w:abstractNum>
  <w:abstractNum w:abstractNumId="9" w15:restartNumberingAfterBreak="0">
    <w:nsid w:val="FFFFFF83"/>
    <w:multiLevelType w:val="singleLevel"/>
    <w:tmpl w:val="B3007C14"/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hint="default"/>
      </w:rPr>
    </w:lvl>
  </w:abstractNum>
  <w:abstractNum w:abstractNumId="10" w15:restartNumberingAfterBreak="0">
    <w:nsid w:val="FFFFFF88"/>
    <w:multiLevelType w:val="singleLevel"/>
    <w:tmpl w:val="F67EFC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88383D92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2" w15:restartNumberingAfterBreak="0">
    <w:nsid w:val="170CD2DE"/>
    <w:multiLevelType w:val="multilevel"/>
    <w:tmpl w:val="30801C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D9A074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410C3772"/>
    <w:multiLevelType w:val="multilevel"/>
    <w:tmpl w:val="BE123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2"/>
  </w:num>
  <w:num w:numId="2">
    <w:abstractNumId w:val="12"/>
  </w:num>
  <w:num w:numId="3">
    <w:abstractNumId w:val="0"/>
  </w:num>
  <w:num w:numId="4">
    <w:abstractNumId w:val="11"/>
  </w:num>
  <w:num w:numId="5">
    <w:abstractNumId w:val="9"/>
  </w:num>
  <w:num w:numId="6">
    <w:abstractNumId w:val="8"/>
  </w:num>
  <w:num w:numId="7">
    <w:abstractNumId w:val="7"/>
  </w:num>
  <w:num w:numId="8">
    <w:abstractNumId w:val="6"/>
  </w:num>
  <w:num w:numId="9">
    <w:abstractNumId w:val="10"/>
  </w:num>
  <w:num w:numId="10">
    <w:abstractNumId w:val="5"/>
  </w:num>
  <w:num w:numId="11">
    <w:abstractNumId w:val="4"/>
  </w:num>
  <w:num w:numId="12">
    <w:abstractNumId w:val="3"/>
  </w:num>
  <w:num w:numId="13">
    <w:abstractNumId w:val="1"/>
  </w:num>
  <w:num w:numId="14">
    <w:abstractNumId w:val="13"/>
  </w:num>
  <w:num w:numId="15">
    <w:abstractNumId w:val="2"/>
  </w:num>
  <w:num w:numId="16">
    <w:abstractNumId w:val="13"/>
  </w:num>
  <w:num w:numId="17">
    <w:abstractNumId w:val="1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7118"/>
    <w:rsid w:val="00011C8B"/>
    <w:rsid w:val="000142AF"/>
    <w:rsid w:val="00023066"/>
    <w:rsid w:val="00034ADE"/>
    <w:rsid w:val="00041757"/>
    <w:rsid w:val="00045A5E"/>
    <w:rsid w:val="00047735"/>
    <w:rsid w:val="00056191"/>
    <w:rsid w:val="00062E3B"/>
    <w:rsid w:val="00075E5A"/>
    <w:rsid w:val="00086235"/>
    <w:rsid w:val="0008780D"/>
    <w:rsid w:val="000948BE"/>
    <w:rsid w:val="000A2E31"/>
    <w:rsid w:val="000A353A"/>
    <w:rsid w:val="000B078E"/>
    <w:rsid w:val="000B2E0B"/>
    <w:rsid w:val="000B64AA"/>
    <w:rsid w:val="000C2091"/>
    <w:rsid w:val="000C21DB"/>
    <w:rsid w:val="000C5D83"/>
    <w:rsid w:val="000D1555"/>
    <w:rsid w:val="000D20F7"/>
    <w:rsid w:val="000D475A"/>
    <w:rsid w:val="000D5FFB"/>
    <w:rsid w:val="000E148D"/>
    <w:rsid w:val="000E6333"/>
    <w:rsid w:val="000E65CA"/>
    <w:rsid w:val="000F7313"/>
    <w:rsid w:val="0010681B"/>
    <w:rsid w:val="00120CC2"/>
    <w:rsid w:val="00127502"/>
    <w:rsid w:val="00136854"/>
    <w:rsid w:val="00176A88"/>
    <w:rsid w:val="0018517D"/>
    <w:rsid w:val="00187FED"/>
    <w:rsid w:val="001A072A"/>
    <w:rsid w:val="001A324A"/>
    <w:rsid w:val="001A5DA6"/>
    <w:rsid w:val="001A652E"/>
    <w:rsid w:val="001B089C"/>
    <w:rsid w:val="001C0411"/>
    <w:rsid w:val="001E3B49"/>
    <w:rsid w:val="001F1555"/>
    <w:rsid w:val="002041EF"/>
    <w:rsid w:val="0020596B"/>
    <w:rsid w:val="002100DF"/>
    <w:rsid w:val="00211F55"/>
    <w:rsid w:val="00215BFB"/>
    <w:rsid w:val="0021602D"/>
    <w:rsid w:val="00220E1B"/>
    <w:rsid w:val="002309CE"/>
    <w:rsid w:val="00232077"/>
    <w:rsid w:val="00271B9D"/>
    <w:rsid w:val="0027629C"/>
    <w:rsid w:val="00281B65"/>
    <w:rsid w:val="00290095"/>
    <w:rsid w:val="002947D5"/>
    <w:rsid w:val="002958D4"/>
    <w:rsid w:val="00295FAC"/>
    <w:rsid w:val="002B46D9"/>
    <w:rsid w:val="002D2BB1"/>
    <w:rsid w:val="00322C43"/>
    <w:rsid w:val="00324414"/>
    <w:rsid w:val="003402F0"/>
    <w:rsid w:val="00344B5F"/>
    <w:rsid w:val="003452F0"/>
    <w:rsid w:val="00345F7B"/>
    <w:rsid w:val="0035547B"/>
    <w:rsid w:val="003613E0"/>
    <w:rsid w:val="00370301"/>
    <w:rsid w:val="00376750"/>
    <w:rsid w:val="0037689F"/>
    <w:rsid w:val="003875DB"/>
    <w:rsid w:val="003972E9"/>
    <w:rsid w:val="003A2C6A"/>
    <w:rsid w:val="003B795B"/>
    <w:rsid w:val="003B7B6E"/>
    <w:rsid w:val="003C1482"/>
    <w:rsid w:val="003D2F01"/>
    <w:rsid w:val="003D5776"/>
    <w:rsid w:val="003E0001"/>
    <w:rsid w:val="003E7F2E"/>
    <w:rsid w:val="003F12AD"/>
    <w:rsid w:val="00407EB3"/>
    <w:rsid w:val="0041318D"/>
    <w:rsid w:val="00415076"/>
    <w:rsid w:val="0042492F"/>
    <w:rsid w:val="004259BA"/>
    <w:rsid w:val="004507CD"/>
    <w:rsid w:val="00454438"/>
    <w:rsid w:val="00455F8E"/>
    <w:rsid w:val="0045743C"/>
    <w:rsid w:val="00464547"/>
    <w:rsid w:val="00470D9D"/>
    <w:rsid w:val="00472FF3"/>
    <w:rsid w:val="004758D7"/>
    <w:rsid w:val="00480BD3"/>
    <w:rsid w:val="004942BF"/>
    <w:rsid w:val="004A21E5"/>
    <w:rsid w:val="004A5881"/>
    <w:rsid w:val="004B05FA"/>
    <w:rsid w:val="004B3674"/>
    <w:rsid w:val="004C01BC"/>
    <w:rsid w:val="004C3F26"/>
    <w:rsid w:val="004D646F"/>
    <w:rsid w:val="004E29B3"/>
    <w:rsid w:val="004E3099"/>
    <w:rsid w:val="004E39A4"/>
    <w:rsid w:val="004F6883"/>
    <w:rsid w:val="005039B0"/>
    <w:rsid w:val="00507D86"/>
    <w:rsid w:val="00511C7C"/>
    <w:rsid w:val="00516BF1"/>
    <w:rsid w:val="00522959"/>
    <w:rsid w:val="005279F6"/>
    <w:rsid w:val="0053304C"/>
    <w:rsid w:val="00536465"/>
    <w:rsid w:val="00536B85"/>
    <w:rsid w:val="00543D10"/>
    <w:rsid w:val="00545BCE"/>
    <w:rsid w:val="00547BA4"/>
    <w:rsid w:val="00564202"/>
    <w:rsid w:val="005768FF"/>
    <w:rsid w:val="0057691A"/>
    <w:rsid w:val="00590D07"/>
    <w:rsid w:val="00591B16"/>
    <w:rsid w:val="005B1C8B"/>
    <w:rsid w:val="005B5725"/>
    <w:rsid w:val="005D7F12"/>
    <w:rsid w:val="005E0ADA"/>
    <w:rsid w:val="005F18D8"/>
    <w:rsid w:val="005F4724"/>
    <w:rsid w:val="005F7898"/>
    <w:rsid w:val="00602349"/>
    <w:rsid w:val="006030D7"/>
    <w:rsid w:val="0060547B"/>
    <w:rsid w:val="006107AA"/>
    <w:rsid w:val="00613D43"/>
    <w:rsid w:val="00613E4F"/>
    <w:rsid w:val="00623ABF"/>
    <w:rsid w:val="00624F84"/>
    <w:rsid w:val="00636BB0"/>
    <w:rsid w:val="00641EF8"/>
    <w:rsid w:val="00643048"/>
    <w:rsid w:val="00660E58"/>
    <w:rsid w:val="00664178"/>
    <w:rsid w:val="006769A5"/>
    <w:rsid w:val="00681F64"/>
    <w:rsid w:val="006845FC"/>
    <w:rsid w:val="006A1652"/>
    <w:rsid w:val="006B1705"/>
    <w:rsid w:val="006B2B4B"/>
    <w:rsid w:val="006C0C09"/>
    <w:rsid w:val="006C69F3"/>
    <w:rsid w:val="006C7D4A"/>
    <w:rsid w:val="006D5271"/>
    <w:rsid w:val="006E0683"/>
    <w:rsid w:val="006E3497"/>
    <w:rsid w:val="006E522A"/>
    <w:rsid w:val="006F53DF"/>
    <w:rsid w:val="006F5E15"/>
    <w:rsid w:val="006F6B1E"/>
    <w:rsid w:val="00703517"/>
    <w:rsid w:val="00703F8C"/>
    <w:rsid w:val="00706950"/>
    <w:rsid w:val="0071688E"/>
    <w:rsid w:val="00727638"/>
    <w:rsid w:val="0075724F"/>
    <w:rsid w:val="007607EC"/>
    <w:rsid w:val="00762B13"/>
    <w:rsid w:val="00763D09"/>
    <w:rsid w:val="0077595D"/>
    <w:rsid w:val="00782038"/>
    <w:rsid w:val="007831D5"/>
    <w:rsid w:val="00784D58"/>
    <w:rsid w:val="00785782"/>
    <w:rsid w:val="0079101E"/>
    <w:rsid w:val="007927AF"/>
    <w:rsid w:val="00797CA0"/>
    <w:rsid w:val="007A2C7D"/>
    <w:rsid w:val="007A2EF5"/>
    <w:rsid w:val="007A53B7"/>
    <w:rsid w:val="007D20D8"/>
    <w:rsid w:val="007D5DBB"/>
    <w:rsid w:val="007F27E5"/>
    <w:rsid w:val="007F3746"/>
    <w:rsid w:val="007F589C"/>
    <w:rsid w:val="0080679C"/>
    <w:rsid w:val="00807C40"/>
    <w:rsid w:val="008214C4"/>
    <w:rsid w:val="008301DF"/>
    <w:rsid w:val="00832F3F"/>
    <w:rsid w:val="00837ED5"/>
    <w:rsid w:val="00840276"/>
    <w:rsid w:val="008436ED"/>
    <w:rsid w:val="008458BD"/>
    <w:rsid w:val="008505FA"/>
    <w:rsid w:val="00850639"/>
    <w:rsid w:val="00854451"/>
    <w:rsid w:val="00877403"/>
    <w:rsid w:val="008862AC"/>
    <w:rsid w:val="008930F6"/>
    <w:rsid w:val="00894781"/>
    <w:rsid w:val="008A3485"/>
    <w:rsid w:val="008B0177"/>
    <w:rsid w:val="008B2EE6"/>
    <w:rsid w:val="008B318B"/>
    <w:rsid w:val="008C403D"/>
    <w:rsid w:val="008D6863"/>
    <w:rsid w:val="008F21CB"/>
    <w:rsid w:val="008F5D0C"/>
    <w:rsid w:val="008F6527"/>
    <w:rsid w:val="008F7F99"/>
    <w:rsid w:val="0090216A"/>
    <w:rsid w:val="0090713D"/>
    <w:rsid w:val="009112D6"/>
    <w:rsid w:val="0093082C"/>
    <w:rsid w:val="00934C37"/>
    <w:rsid w:val="00944BB4"/>
    <w:rsid w:val="00953A13"/>
    <w:rsid w:val="00957735"/>
    <w:rsid w:val="00977731"/>
    <w:rsid w:val="009859D4"/>
    <w:rsid w:val="00991B92"/>
    <w:rsid w:val="009942FB"/>
    <w:rsid w:val="00997CFE"/>
    <w:rsid w:val="009A1E45"/>
    <w:rsid w:val="009A5C61"/>
    <w:rsid w:val="009C19DD"/>
    <w:rsid w:val="009C1BF3"/>
    <w:rsid w:val="009F6137"/>
    <w:rsid w:val="009F6FE4"/>
    <w:rsid w:val="00A05DFD"/>
    <w:rsid w:val="00A06A12"/>
    <w:rsid w:val="00A1307C"/>
    <w:rsid w:val="00A178D3"/>
    <w:rsid w:val="00A20234"/>
    <w:rsid w:val="00A269FB"/>
    <w:rsid w:val="00A31740"/>
    <w:rsid w:val="00A34C25"/>
    <w:rsid w:val="00A37E8A"/>
    <w:rsid w:val="00A430B5"/>
    <w:rsid w:val="00A52DD5"/>
    <w:rsid w:val="00A63C94"/>
    <w:rsid w:val="00A67A68"/>
    <w:rsid w:val="00A71AE0"/>
    <w:rsid w:val="00A8091D"/>
    <w:rsid w:val="00A918A0"/>
    <w:rsid w:val="00A94112"/>
    <w:rsid w:val="00A943F1"/>
    <w:rsid w:val="00A94AC2"/>
    <w:rsid w:val="00AA787E"/>
    <w:rsid w:val="00AB17A9"/>
    <w:rsid w:val="00AC129A"/>
    <w:rsid w:val="00AC526A"/>
    <w:rsid w:val="00AD0402"/>
    <w:rsid w:val="00AD0A2C"/>
    <w:rsid w:val="00AE186F"/>
    <w:rsid w:val="00AE5EE2"/>
    <w:rsid w:val="00AF6E44"/>
    <w:rsid w:val="00B07BAC"/>
    <w:rsid w:val="00B1090A"/>
    <w:rsid w:val="00B16CC9"/>
    <w:rsid w:val="00B2533A"/>
    <w:rsid w:val="00B266DA"/>
    <w:rsid w:val="00B276AA"/>
    <w:rsid w:val="00B35E3A"/>
    <w:rsid w:val="00B400AD"/>
    <w:rsid w:val="00B668FD"/>
    <w:rsid w:val="00B72309"/>
    <w:rsid w:val="00B72B1A"/>
    <w:rsid w:val="00B828B4"/>
    <w:rsid w:val="00B85D3A"/>
    <w:rsid w:val="00B86B75"/>
    <w:rsid w:val="00B969CF"/>
    <w:rsid w:val="00BA4A24"/>
    <w:rsid w:val="00BA6A79"/>
    <w:rsid w:val="00BA7849"/>
    <w:rsid w:val="00BB1EC0"/>
    <w:rsid w:val="00BC0CB6"/>
    <w:rsid w:val="00BC48D5"/>
    <w:rsid w:val="00BE1449"/>
    <w:rsid w:val="00BE6673"/>
    <w:rsid w:val="00C04EF4"/>
    <w:rsid w:val="00C076C7"/>
    <w:rsid w:val="00C100A2"/>
    <w:rsid w:val="00C1130F"/>
    <w:rsid w:val="00C278CC"/>
    <w:rsid w:val="00C33A03"/>
    <w:rsid w:val="00C36279"/>
    <w:rsid w:val="00C407BC"/>
    <w:rsid w:val="00C41DB7"/>
    <w:rsid w:val="00C43253"/>
    <w:rsid w:val="00C50B6E"/>
    <w:rsid w:val="00C5142D"/>
    <w:rsid w:val="00C537AD"/>
    <w:rsid w:val="00C54E84"/>
    <w:rsid w:val="00C66EA4"/>
    <w:rsid w:val="00C75F87"/>
    <w:rsid w:val="00C863B2"/>
    <w:rsid w:val="00C919EE"/>
    <w:rsid w:val="00C91ECF"/>
    <w:rsid w:val="00C932D0"/>
    <w:rsid w:val="00C95D1E"/>
    <w:rsid w:val="00CA1208"/>
    <w:rsid w:val="00CA5B60"/>
    <w:rsid w:val="00CB1760"/>
    <w:rsid w:val="00CB558D"/>
    <w:rsid w:val="00CC0171"/>
    <w:rsid w:val="00CC32B0"/>
    <w:rsid w:val="00CC3552"/>
    <w:rsid w:val="00CC7E51"/>
    <w:rsid w:val="00CE1C3B"/>
    <w:rsid w:val="00CE3325"/>
    <w:rsid w:val="00CF618E"/>
    <w:rsid w:val="00D12A8C"/>
    <w:rsid w:val="00D1376C"/>
    <w:rsid w:val="00D1520F"/>
    <w:rsid w:val="00D217EB"/>
    <w:rsid w:val="00D25511"/>
    <w:rsid w:val="00D31A31"/>
    <w:rsid w:val="00D31E50"/>
    <w:rsid w:val="00D46808"/>
    <w:rsid w:val="00D4709E"/>
    <w:rsid w:val="00D65076"/>
    <w:rsid w:val="00D72E9F"/>
    <w:rsid w:val="00D836B7"/>
    <w:rsid w:val="00D86602"/>
    <w:rsid w:val="00D86C0C"/>
    <w:rsid w:val="00D87390"/>
    <w:rsid w:val="00D878AE"/>
    <w:rsid w:val="00D95AEF"/>
    <w:rsid w:val="00D95F06"/>
    <w:rsid w:val="00D96114"/>
    <w:rsid w:val="00DB486C"/>
    <w:rsid w:val="00DB5693"/>
    <w:rsid w:val="00DD3DC5"/>
    <w:rsid w:val="00DD4F30"/>
    <w:rsid w:val="00DE1874"/>
    <w:rsid w:val="00DE1FCC"/>
    <w:rsid w:val="00DF356C"/>
    <w:rsid w:val="00DF46DD"/>
    <w:rsid w:val="00E01656"/>
    <w:rsid w:val="00E02314"/>
    <w:rsid w:val="00E063C7"/>
    <w:rsid w:val="00E23D49"/>
    <w:rsid w:val="00E25FAD"/>
    <w:rsid w:val="00E30A7D"/>
    <w:rsid w:val="00E315A3"/>
    <w:rsid w:val="00E33B64"/>
    <w:rsid w:val="00E405B2"/>
    <w:rsid w:val="00E413DA"/>
    <w:rsid w:val="00E449EA"/>
    <w:rsid w:val="00E5658F"/>
    <w:rsid w:val="00E57D3E"/>
    <w:rsid w:val="00E615B6"/>
    <w:rsid w:val="00E67DB6"/>
    <w:rsid w:val="00E76CC0"/>
    <w:rsid w:val="00E83C81"/>
    <w:rsid w:val="00E84806"/>
    <w:rsid w:val="00E964CB"/>
    <w:rsid w:val="00E96B85"/>
    <w:rsid w:val="00EA7EED"/>
    <w:rsid w:val="00EB2C4D"/>
    <w:rsid w:val="00EB5C4F"/>
    <w:rsid w:val="00EC5188"/>
    <w:rsid w:val="00EC7830"/>
    <w:rsid w:val="00EE3553"/>
    <w:rsid w:val="00EF563C"/>
    <w:rsid w:val="00F011C5"/>
    <w:rsid w:val="00F17319"/>
    <w:rsid w:val="00F2058D"/>
    <w:rsid w:val="00F26381"/>
    <w:rsid w:val="00F314C1"/>
    <w:rsid w:val="00F33C33"/>
    <w:rsid w:val="00F402D1"/>
    <w:rsid w:val="00F41249"/>
    <w:rsid w:val="00F43E1B"/>
    <w:rsid w:val="00F45046"/>
    <w:rsid w:val="00F50D9D"/>
    <w:rsid w:val="00F54923"/>
    <w:rsid w:val="00F57CF5"/>
    <w:rsid w:val="00F6135D"/>
    <w:rsid w:val="00F71089"/>
    <w:rsid w:val="00F86C9F"/>
    <w:rsid w:val="00F87969"/>
    <w:rsid w:val="00F900EF"/>
    <w:rsid w:val="00F96F56"/>
    <w:rsid w:val="00F97BFC"/>
    <w:rsid w:val="00FA0C67"/>
    <w:rsid w:val="00FA1787"/>
    <w:rsid w:val="00FB1CFE"/>
    <w:rsid w:val="00FB27DA"/>
    <w:rsid w:val="00FB5D6B"/>
    <w:rsid w:val="00FC5700"/>
    <w:rsid w:val="00FD1DA1"/>
    <w:rsid w:val="00FD4F5F"/>
    <w:rsid w:val="00FD5B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AA30F"/>
  <w15:docId w15:val="{E964C6BD-462C-AF46-B74A-A3A2F1E24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86235"/>
    <w:pPr>
      <w:spacing w:after="0"/>
    </w:pPr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BodyText"/>
    <w:uiPriority w:val="9"/>
    <w:qFormat/>
    <w:rsid w:val="00156B93"/>
    <w:pPr>
      <w:keepNext/>
      <w:keepLines/>
      <w:spacing w:before="240" w:line="480" w:lineRule="auto"/>
      <w:outlineLvl w:val="0"/>
    </w:pPr>
    <w:rPr>
      <w:rFonts w:cstheme="majorBidi"/>
      <w:b/>
      <w:bCs/>
      <w:sz w:val="32"/>
      <w:lang w:val="en-US"/>
    </w:rPr>
  </w:style>
  <w:style w:type="paragraph" w:styleId="Heading2">
    <w:name w:val="heading 2"/>
    <w:basedOn w:val="Normal"/>
    <w:next w:val="BodyText"/>
    <w:uiPriority w:val="9"/>
    <w:unhideWhenUsed/>
    <w:qFormat/>
    <w:rsid w:val="00790AE8"/>
    <w:pPr>
      <w:keepNext/>
      <w:keepLines/>
      <w:spacing w:before="240" w:line="360" w:lineRule="auto"/>
      <w:outlineLvl w:val="1"/>
    </w:pPr>
    <w:rPr>
      <w:rFonts w:cstheme="majorBidi"/>
      <w:b/>
      <w:bCs/>
      <w:lang w:val="en-US"/>
    </w:rPr>
  </w:style>
  <w:style w:type="paragraph" w:styleId="Heading3">
    <w:name w:val="heading 3"/>
    <w:basedOn w:val="Normal"/>
    <w:next w:val="BodyText"/>
    <w:uiPriority w:val="9"/>
    <w:unhideWhenUsed/>
    <w:qFormat/>
    <w:rsid w:val="009D6D19"/>
    <w:pPr>
      <w:keepNext/>
      <w:keepLines/>
      <w:spacing w:before="240" w:line="360" w:lineRule="auto"/>
      <w:outlineLvl w:val="2"/>
    </w:pPr>
    <w:rPr>
      <w:rFonts w:cstheme="majorBidi"/>
      <w:bCs/>
      <w:i/>
      <w:lang w:val="en-US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line="360" w:lineRule="auto"/>
      <w:outlineLvl w:val="3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line="360" w:lineRule="auto"/>
      <w:outlineLvl w:val="4"/>
    </w:pPr>
    <w:rPr>
      <w:rFonts w:asciiTheme="majorHAnsi" w:eastAsiaTheme="majorEastAsia" w:hAnsiTheme="majorHAnsi" w:cstheme="majorBidi"/>
      <w:i/>
      <w:iCs/>
      <w:color w:val="4F81BD" w:themeColor="accent1"/>
      <w:lang w:val="en-US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line="360" w:lineRule="auto"/>
      <w:outlineLvl w:val="5"/>
    </w:pPr>
    <w:rPr>
      <w:rFonts w:asciiTheme="majorHAnsi" w:eastAsiaTheme="majorEastAsia" w:hAnsiTheme="majorHAnsi" w:cstheme="majorBidi"/>
      <w:color w:val="4F81BD" w:themeColor="accent1"/>
      <w:lang w:val="en-US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line="360" w:lineRule="auto"/>
      <w:outlineLvl w:val="6"/>
    </w:pPr>
    <w:rPr>
      <w:rFonts w:asciiTheme="majorHAnsi" w:eastAsiaTheme="majorEastAsia" w:hAnsiTheme="majorHAnsi" w:cstheme="majorBidi"/>
      <w:color w:val="4F81BD" w:themeColor="accent1"/>
      <w:lang w:val="en-US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line="360" w:lineRule="auto"/>
      <w:outlineLvl w:val="7"/>
    </w:pPr>
    <w:rPr>
      <w:rFonts w:asciiTheme="majorHAnsi" w:eastAsiaTheme="majorEastAsia" w:hAnsiTheme="majorHAnsi" w:cstheme="majorBidi"/>
      <w:color w:val="4F81BD" w:themeColor="accent1"/>
      <w:lang w:val="en-US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line="360" w:lineRule="auto"/>
      <w:outlineLvl w:val="8"/>
    </w:pPr>
    <w:rPr>
      <w:rFonts w:asciiTheme="majorHAnsi" w:eastAsiaTheme="majorEastAsia" w:hAnsiTheme="majorHAnsi" w:cstheme="majorBidi"/>
      <w:color w:val="4F81BD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879C4"/>
    <w:pPr>
      <w:spacing w:before="240" w:after="240" w:line="480" w:lineRule="auto"/>
    </w:pPr>
    <w:rPr>
      <w:rFonts w:cstheme="minorBidi"/>
      <w:lang w:val="en-US"/>
    </w:rPr>
  </w:style>
  <w:style w:type="paragraph" w:customStyle="1" w:styleId="FirstParagraph">
    <w:name w:val="First Paragraph"/>
    <w:basedOn w:val="BodyText"/>
    <w:next w:val="BodyText"/>
    <w:qFormat/>
    <w:rsid w:val="00156B93"/>
    <w:pPr>
      <w:spacing w:after="0"/>
    </w:pPr>
  </w:style>
  <w:style w:type="paragraph" w:customStyle="1" w:styleId="Compact">
    <w:name w:val="Compact"/>
    <w:basedOn w:val="BodyText"/>
    <w:qFormat/>
    <w:rsid w:val="00A87998"/>
    <w:pPr>
      <w:spacing w:before="36" w:after="36"/>
    </w:pPr>
  </w:style>
  <w:style w:type="paragraph" w:styleId="Title">
    <w:name w:val="Title"/>
    <w:basedOn w:val="Normal"/>
    <w:next w:val="BodyText"/>
    <w:qFormat/>
    <w:rsid w:val="003B0775"/>
    <w:pPr>
      <w:spacing w:before="240" w:after="240"/>
    </w:pPr>
    <w:rPr>
      <w:rFonts w:cstheme="minorBidi"/>
      <w:b/>
      <w:sz w:val="36"/>
      <w:lang w:val="en-US"/>
    </w:rPr>
  </w:style>
  <w:style w:type="paragraph" w:styleId="Subtitle">
    <w:name w:val="Subtitle"/>
    <w:basedOn w:val="Title"/>
    <w:next w:val="BodyText"/>
    <w:qFormat/>
    <w:pPr>
      <w:keepNext/>
      <w:keepLines/>
    </w:pPr>
    <w:rPr>
      <w:sz w:val="30"/>
      <w:szCs w:val="30"/>
    </w:rPr>
  </w:style>
  <w:style w:type="paragraph" w:customStyle="1" w:styleId="Author">
    <w:name w:val="Author"/>
    <w:next w:val="BodyText"/>
    <w:qFormat/>
    <w:rsid w:val="00156B93"/>
    <w:pPr>
      <w:keepNext/>
      <w:keepLines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 w:line="360" w:lineRule="auto"/>
    </w:pPr>
    <w:rPr>
      <w:rFonts w:cstheme="minorBidi"/>
      <w:sz w:val="20"/>
      <w:szCs w:val="20"/>
      <w:lang w:val="en-US"/>
    </w:rPr>
  </w:style>
  <w:style w:type="paragraph" w:styleId="Bibliography">
    <w:name w:val="Bibliography"/>
    <w:basedOn w:val="Normal"/>
    <w:qFormat/>
    <w:pPr>
      <w:spacing w:before="240" w:after="240" w:line="360" w:lineRule="auto"/>
    </w:pPr>
    <w:rPr>
      <w:rFonts w:cstheme="minorBidi"/>
      <w:lang w:val="en-US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pPr>
      <w:spacing w:before="240" w:after="240" w:line="360" w:lineRule="auto"/>
    </w:pPr>
    <w:rPr>
      <w:rFonts w:cstheme="minorBidi"/>
      <w:lang w:val="en-US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before="240" w:line="360" w:lineRule="auto"/>
    </w:pPr>
    <w:rPr>
      <w:rFonts w:cstheme="minorBidi"/>
      <w:b/>
      <w:lang w:val="en-US"/>
    </w:rPr>
  </w:style>
  <w:style w:type="paragraph" w:customStyle="1" w:styleId="Definition">
    <w:name w:val="Definition"/>
    <w:basedOn w:val="Normal"/>
    <w:pPr>
      <w:spacing w:before="240" w:after="240" w:line="360" w:lineRule="auto"/>
    </w:pPr>
    <w:rPr>
      <w:rFonts w:cstheme="minorBidi"/>
      <w:lang w:val="en-US"/>
    </w:rPr>
  </w:style>
  <w:style w:type="paragraph" w:styleId="Caption">
    <w:name w:val="caption"/>
    <w:basedOn w:val="Normal"/>
    <w:link w:val="CaptionChar"/>
    <w:pPr>
      <w:spacing w:after="120" w:line="360" w:lineRule="auto"/>
    </w:pPr>
    <w:rPr>
      <w:rFonts w:cstheme="minorBidi"/>
      <w:i/>
      <w:lang w:val="en-US"/>
    </w:rPr>
  </w:style>
  <w:style w:type="paragraph" w:customStyle="1" w:styleId="TableCaption">
    <w:name w:val="Table Caption"/>
    <w:basedOn w:val="Caption"/>
    <w:rsid w:val="008B5913"/>
    <w:pPr>
      <w:keepNext/>
    </w:pPr>
    <w:rPr>
      <w:i w:val="0"/>
    </w:r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  <w:pPr>
      <w:spacing w:before="240" w:after="240" w:line="360" w:lineRule="auto"/>
    </w:pPr>
    <w:rPr>
      <w:rFonts w:cstheme="minorBidi"/>
      <w:lang w:val="en-US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rFonts w:asciiTheme="majorHAnsi" w:eastAsiaTheme="majorEastAsia" w:hAnsiTheme="majorHAns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  <w:spacing w:before="240" w:after="240" w:line="360" w:lineRule="auto"/>
    </w:pPr>
    <w:rPr>
      <w:rFonts w:cstheme="minorBidi"/>
      <w:lang w:val="en-US"/>
    </w:r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B8258D"/>
    <w:pPr>
      <w:spacing w:before="240" w:line="36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B8258D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rsid w:val="00B8258D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820097"/>
  </w:style>
  <w:style w:type="character" w:customStyle="1" w:styleId="BodyTextChar">
    <w:name w:val="Body Text Char"/>
    <w:basedOn w:val="DefaultParagraphFont"/>
    <w:link w:val="BodyText"/>
    <w:rsid w:val="000879C4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rsid w:val="00AB2E86"/>
    <w:pPr>
      <w:tabs>
        <w:tab w:val="center" w:pos="4419"/>
        <w:tab w:val="right" w:pos="8838"/>
      </w:tabs>
      <w:snapToGrid w:val="0"/>
      <w:spacing w:before="240" w:after="240" w:line="360" w:lineRule="auto"/>
    </w:pPr>
    <w:rPr>
      <w:rFonts w:cstheme="minorBidi"/>
      <w:lang w:val="en-US"/>
    </w:rPr>
  </w:style>
  <w:style w:type="character" w:customStyle="1" w:styleId="HeaderChar">
    <w:name w:val="Header Char"/>
    <w:basedOn w:val="DefaultParagraphFont"/>
    <w:link w:val="Header"/>
    <w:rsid w:val="00AB2E86"/>
    <w:rPr>
      <w:rFonts w:ascii="Times New Roman" w:eastAsia="Times New Roman" w:hAnsi="Times New Roman"/>
    </w:rPr>
  </w:style>
  <w:style w:type="paragraph" w:styleId="Footer">
    <w:name w:val="footer"/>
    <w:basedOn w:val="Normal"/>
    <w:link w:val="FooterChar"/>
    <w:rsid w:val="00AB2E86"/>
    <w:pPr>
      <w:tabs>
        <w:tab w:val="center" w:pos="4419"/>
        <w:tab w:val="right" w:pos="8838"/>
      </w:tabs>
      <w:snapToGrid w:val="0"/>
      <w:spacing w:before="240" w:after="240" w:line="360" w:lineRule="auto"/>
    </w:pPr>
    <w:rPr>
      <w:rFonts w:cstheme="minorBidi"/>
      <w:lang w:val="en-US"/>
    </w:rPr>
  </w:style>
  <w:style w:type="character" w:customStyle="1" w:styleId="FooterChar">
    <w:name w:val="Footer Char"/>
    <w:basedOn w:val="DefaultParagraphFont"/>
    <w:link w:val="Footer"/>
    <w:rsid w:val="00AB2E86"/>
    <w:rPr>
      <w:rFonts w:ascii="Times New Roman" w:eastAsia="Times New Roman" w:hAnsi="Times New Roman"/>
    </w:rPr>
  </w:style>
  <w:style w:type="character" w:styleId="PageNumber">
    <w:name w:val="page number"/>
    <w:basedOn w:val="DefaultParagraphFont"/>
    <w:rsid w:val="00AB2E86"/>
  </w:style>
  <w:style w:type="paragraph" w:styleId="NormalWeb">
    <w:name w:val="Normal (Web)"/>
    <w:basedOn w:val="Normal"/>
    <w:uiPriority w:val="99"/>
    <w:unhideWhenUsed/>
    <w:rsid w:val="00D836B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semiHidden/>
    <w:unhideWhenUsed/>
    <w:rsid w:val="0084027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840276"/>
    <w:pPr>
      <w:spacing w:before="240" w:after="240"/>
    </w:pPr>
    <w:rPr>
      <w:rFonts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840276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40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40276"/>
    <w:rPr>
      <w:rFonts w:ascii="Times New Roman" w:eastAsia="Times New Roman" w:hAnsi="Times New Roman"/>
      <w:b/>
      <w:bCs/>
      <w:sz w:val="20"/>
      <w:szCs w:val="20"/>
    </w:rPr>
  </w:style>
  <w:style w:type="paragraph" w:styleId="Revision">
    <w:name w:val="Revision"/>
    <w:hidden/>
    <w:semiHidden/>
    <w:rsid w:val="00F97BFC"/>
    <w:pPr>
      <w:spacing w:after="0"/>
    </w:pPr>
    <w:rPr>
      <w:rFonts w:ascii="Times New Roman" w:eastAsia="Times New Roman" w:hAnsi="Times New Roman"/>
    </w:rPr>
  </w:style>
  <w:style w:type="character" w:customStyle="1" w:styleId="apple-converted-space">
    <w:name w:val="apple-converted-space"/>
    <w:basedOn w:val="DefaultParagraphFont"/>
    <w:rsid w:val="007F27E5"/>
  </w:style>
  <w:style w:type="table" w:styleId="TableGrid">
    <w:name w:val="Table Grid"/>
    <w:basedOn w:val="TableNormal"/>
    <w:rsid w:val="00543D1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86C0C"/>
    <w:rPr>
      <w:color w:val="605E5C"/>
      <w:shd w:val="clear" w:color="auto" w:fill="E1DFDD"/>
    </w:rPr>
  </w:style>
  <w:style w:type="character" w:customStyle="1" w:styleId="nlmstring-name">
    <w:name w:val="nlm_string-name"/>
    <w:basedOn w:val="DefaultParagraphFont"/>
    <w:rsid w:val="00B35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2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86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4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7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2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0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7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1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2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262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8589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7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7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5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7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6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8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751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2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2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7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9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8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7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dicken.akerman@zoologi.su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569CAF-0144-CF41-9F77-A10F74354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es light influence the efficacy of eyespots in deterring predators in aquatic environments? An experimental examination in Sticklebacks.</vt:lpstr>
    </vt:vector>
  </TitlesOfParts>
  <Company>University of Tokyo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es light influence the efficacy of eyespots in deterring predators in aquatic environments? An experimental examination in Sticklebacks.</dc:title>
  <dc:creator>Madicken Åkerman</dc:creator>
  <cp:keywords/>
  <cp:lastModifiedBy>John Fitzpatrick</cp:lastModifiedBy>
  <cp:revision>85</cp:revision>
  <dcterms:created xsi:type="dcterms:W3CDTF">2021-12-21T20:49:00Z</dcterms:created>
  <dcterms:modified xsi:type="dcterms:W3CDTF">2022-03-31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references.bib</vt:lpwstr>
  </property>
  <property fmtid="{D5CDD505-2E9C-101B-9397-08002B2CF9AE}" pid="3" name="csl">
    <vt:lpwstr>apa.csl</vt:lpwstr>
  </property>
  <property fmtid="{D5CDD505-2E9C-101B-9397-08002B2CF9AE}" pid="4" name="output">
    <vt:lpwstr/>
  </property>
</Properties>
</file>